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A39" w:rsidRPr="006B380E" w:rsidRDefault="00E46F72" w:rsidP="00E46F72">
      <w:pPr>
        <w:rPr>
          <w:noProof/>
        </w:rPr>
      </w:pPr>
      <w:r w:rsidRPr="00B22A39">
        <w:rPr>
          <w:b/>
        </w:rPr>
        <w:t>S1</w:t>
      </w:r>
      <w:r w:rsidR="00CF3983">
        <w:rPr>
          <w:b/>
        </w:rPr>
        <w:t xml:space="preserve"> Appendix</w:t>
      </w:r>
      <w:r w:rsidR="006B380E">
        <w:rPr>
          <w:b/>
        </w:rPr>
        <w:t xml:space="preserve">. </w:t>
      </w:r>
      <w:bookmarkStart w:id="0" w:name="_GoBack"/>
      <w:bookmarkEnd w:id="0"/>
      <w:r w:rsidR="00B22A39" w:rsidRPr="00BE57BF">
        <w:rPr>
          <w:noProof/>
        </w:rPr>
        <w:t xml:space="preserve">Cancer patient selection for the estimation of </w:t>
      </w:r>
      <w:r w:rsidR="00B22A39">
        <w:rPr>
          <w:noProof/>
        </w:rPr>
        <w:t xml:space="preserve">the direct </w:t>
      </w:r>
      <w:r w:rsidR="00B22A39" w:rsidRPr="00BE57BF">
        <w:rPr>
          <w:noProof/>
        </w:rPr>
        <w:t>costs</w:t>
      </w:r>
      <w:r w:rsidR="00B22A39">
        <w:rPr>
          <w:noProof/>
        </w:rPr>
        <w:t xml:space="preserve"> of cancer</w:t>
      </w:r>
    </w:p>
    <w:p w:rsidR="00B22A39" w:rsidRPr="00B22A39" w:rsidRDefault="00B22A39" w:rsidP="00B22A39">
      <w:pPr>
        <w:spacing w:line="36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19B88D91" wp14:editId="581BA5CD">
            <wp:extent cx="5983834" cy="1301750"/>
            <wp:effectExtent l="19050" t="19050" r="17145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442" cy="13034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</w:rPr>
        <w:t xml:space="preserve">IMA: </w:t>
      </w:r>
      <w:proofErr w:type="spellStart"/>
      <w:r>
        <w:rPr>
          <w:rFonts w:cstheme="minorHAnsi"/>
        </w:rPr>
        <w:t>Intermutualistic</w:t>
      </w:r>
      <w:proofErr w:type="spellEnd"/>
      <w:r>
        <w:rPr>
          <w:rFonts w:cstheme="minorHAnsi"/>
        </w:rPr>
        <w:t xml:space="preserve"> Agency</w:t>
      </w:r>
    </w:p>
    <w:p w:rsidR="00E46F72" w:rsidRPr="00B22A39" w:rsidRDefault="00E46F72"/>
    <w:sectPr w:rsidR="00E46F72" w:rsidRPr="00B22A39" w:rsidSect="001A2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F6"/>
    <w:rsid w:val="00056B29"/>
    <w:rsid w:val="00185719"/>
    <w:rsid w:val="001A2950"/>
    <w:rsid w:val="00694C31"/>
    <w:rsid w:val="006B380E"/>
    <w:rsid w:val="00716BF9"/>
    <w:rsid w:val="00B21CBA"/>
    <w:rsid w:val="00B22A39"/>
    <w:rsid w:val="00BB3C5D"/>
    <w:rsid w:val="00CF3983"/>
    <w:rsid w:val="00E206F6"/>
    <w:rsid w:val="00E46F72"/>
    <w:rsid w:val="00F6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6C734"/>
  <w15:chartTrackingRefBased/>
  <w15:docId w15:val="{FA34F893-BA08-4B09-9C61-C25258543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A39"/>
    <w:pPr>
      <w:spacing w:after="0" w:line="240" w:lineRule="auto"/>
      <w:jc w:val="both"/>
    </w:pPr>
    <w:rPr>
      <w:rFonts w:ascii="Arial" w:hAnsi="Arial"/>
      <w:color w:val="58595B"/>
      <w:sz w:val="20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</Words>
  <Characters>1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Khan</dc:creator>
  <cp:keywords/>
  <dc:description/>
  <cp:lastModifiedBy>Yasmine Khan</cp:lastModifiedBy>
  <cp:revision>5</cp:revision>
  <dcterms:created xsi:type="dcterms:W3CDTF">2022-10-05T13:28:00Z</dcterms:created>
  <dcterms:modified xsi:type="dcterms:W3CDTF">2022-11-1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8eb81a2943e1841beaf86f19c8d16e14a8744693d07e69c522968518cfe0e6</vt:lpwstr>
  </property>
</Properties>
</file>